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3C26B" w14:textId="1DE0DB12" w:rsidR="00B36132" w:rsidRPr="00B36132" w:rsidRDefault="00F23F44" w:rsidP="00B36132">
      <w:pPr>
        <w:spacing w:after="160"/>
        <w:rPr>
          <w:rFonts w:ascii="-webkit-standard" w:eastAsia="Times New Roman" w:hAnsi="-webkit-standard" w:cs="Times New Roman"/>
          <w:color w:val="000000" w:themeColor="text1"/>
          <w:szCs w:val="24"/>
        </w:rPr>
      </w:pPr>
      <w:r w:rsidRPr="00F23F44"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  <w:t>Supplemental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Pr="00F23F44"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  <w:t xml:space="preserve">3 </w:t>
      </w:r>
      <w:r w:rsidR="000C446F"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  <w:t>Percentage of</w:t>
      </w:r>
      <w:r w:rsidR="00B36132" w:rsidRPr="00B36132"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  <w:t xml:space="preserve"> strongly agree and agree </w:t>
      </w:r>
      <w:r w:rsidR="000C446F"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  <w:t>regarding</w:t>
      </w:r>
      <w:r w:rsidR="00B36132" w:rsidRPr="00B36132"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  <w:t xml:space="preserve"> intended practice toward abortion </w:t>
      </w:r>
      <w:r w:rsidR="00672562"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  <w:t>divided by gender</w:t>
      </w:r>
      <w:r w:rsidR="000C446F"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  <w:t xml:space="preserve">, career plan after graduation, knowledge, and </w:t>
      </w:r>
      <w:r w:rsidR="00672562"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  <w:t xml:space="preserve">moral </w:t>
      </w:r>
      <w:r w:rsidR="000C446F"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  <w:t>attitude</w:t>
      </w:r>
      <w:r w:rsidR="00672562"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  <w:t xml:space="preserve"> (N = 104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7"/>
        <w:gridCol w:w="871"/>
        <w:gridCol w:w="1000"/>
        <w:gridCol w:w="987"/>
        <w:gridCol w:w="1156"/>
        <w:gridCol w:w="1627"/>
        <w:gridCol w:w="996"/>
        <w:gridCol w:w="871"/>
        <w:gridCol w:w="871"/>
        <w:gridCol w:w="897"/>
        <w:gridCol w:w="897"/>
      </w:tblGrid>
      <w:tr w:rsidR="000C446F" w:rsidRPr="00B36132" w14:paraId="54D9723A" w14:textId="77777777" w:rsidTr="000C446F">
        <w:trPr>
          <w:trHeight w:val="174"/>
        </w:trPr>
        <w:tc>
          <w:tcPr>
            <w:tcW w:w="365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640B0" w14:textId="77777777" w:rsidR="00B36132" w:rsidRPr="00B36132" w:rsidRDefault="00B36132" w:rsidP="000C446F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7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C7428" w14:textId="64159224" w:rsidR="00B36132" w:rsidRPr="00672562" w:rsidRDefault="0067256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Gender</w:t>
            </w:r>
          </w:p>
        </w:tc>
        <w:tc>
          <w:tcPr>
            <w:tcW w:w="27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102A9" w14:textId="2843819B" w:rsidR="00B36132" w:rsidRPr="00B36132" w:rsidRDefault="000C446F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Career plan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00F53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Knowledg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8956E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Attitude</w:t>
            </w:r>
          </w:p>
        </w:tc>
      </w:tr>
      <w:tr w:rsidR="000C446F" w:rsidRPr="00B36132" w14:paraId="19A970E1" w14:textId="77777777" w:rsidTr="000C446F">
        <w:trPr>
          <w:trHeight w:val="208"/>
        </w:trPr>
        <w:tc>
          <w:tcPr>
            <w:tcW w:w="365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01009" w14:textId="77777777" w:rsidR="00B36132" w:rsidRPr="00B36132" w:rsidRDefault="00B36132" w:rsidP="000C446F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3F180" w14:textId="6ED16423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M</w:t>
            </w:r>
            <w:r w:rsidR="0003291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en</w:t>
            </w:r>
            <w:r w:rsidRPr="00B3613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 (n=28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7E4524" w14:textId="77777777" w:rsidR="0003291A" w:rsidRDefault="0003291A" w:rsidP="000C44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Women</w:t>
            </w:r>
          </w:p>
          <w:p w14:paraId="2104993D" w14:textId="0F8E91DB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(n=71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7758D" w14:textId="5698110A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B3613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Others</w:t>
            </w:r>
            <w:r w:rsidR="0053027B" w:rsidRPr="0053027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vertAlign w:val="superscript"/>
              </w:rPr>
              <w:t>a</w:t>
            </w:r>
            <w:proofErr w:type="spellEnd"/>
            <w:r w:rsidRPr="00B3613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 (n=5)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BEC77" w14:textId="040A2447" w:rsidR="000C446F" w:rsidRDefault="00B36132" w:rsidP="000C44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B3613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Hos</w:t>
            </w:r>
            <w:r w:rsidR="000C446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p</w:t>
            </w:r>
            <w:r w:rsidR="000648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ital</w:t>
            </w:r>
            <w:r w:rsidR="0053027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vertAlign w:val="superscript"/>
              </w:rPr>
              <w:t>b</w:t>
            </w:r>
            <w:proofErr w:type="spellEnd"/>
            <w:r w:rsidRPr="00B3613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vertAlign w:val="superscript"/>
              </w:rPr>
              <w:t xml:space="preserve"> </w:t>
            </w:r>
          </w:p>
          <w:p w14:paraId="29E58B80" w14:textId="1EE84C18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(n=4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17D237" w14:textId="6BBE81FD" w:rsidR="000C446F" w:rsidRDefault="000C446F" w:rsidP="000C44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om</w:t>
            </w:r>
            <w:r w:rsidR="000648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mmunity</w:t>
            </w:r>
            <w:proofErr w:type="spellEnd"/>
            <w:r w:rsidR="000648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 </w:t>
            </w:r>
            <w:proofErr w:type="spellStart"/>
            <w:r w:rsidR="000648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work</w:t>
            </w:r>
            <w:r w:rsidR="0053027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vertAlign w:val="superscript"/>
              </w:rPr>
              <w:t>c</w:t>
            </w:r>
            <w:proofErr w:type="spellEnd"/>
          </w:p>
          <w:p w14:paraId="662568D7" w14:textId="1DA33AEA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(n=1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3FAEA" w14:textId="068DBF40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B3613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Others</w:t>
            </w:r>
            <w:r w:rsidR="0053027B" w:rsidRPr="0053027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vertAlign w:val="superscript"/>
              </w:rPr>
              <w:t>d</w:t>
            </w:r>
            <w:proofErr w:type="spellEnd"/>
            <w:r w:rsidRPr="00B3613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 (n=4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DB1AF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&gt;80% (n=3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655C7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&lt;80% (n=7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15668B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&gt;mean (n=4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BC5A0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&lt;mean (n=56)</w:t>
            </w:r>
          </w:p>
        </w:tc>
      </w:tr>
      <w:tr w:rsidR="00B36132" w:rsidRPr="00B36132" w14:paraId="3069B22A" w14:textId="77777777" w:rsidTr="000C446F">
        <w:trPr>
          <w:trHeight w:val="307"/>
        </w:trPr>
        <w:tc>
          <w:tcPr>
            <w:tcW w:w="0" w:type="auto"/>
            <w:gridSpan w:val="11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5C34FE" w14:textId="54B954D1" w:rsidR="00B36132" w:rsidRPr="000648D2" w:rsidRDefault="00B36132" w:rsidP="000C446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Maternal health</w:t>
            </w:r>
            <w:r w:rsidRPr="00B36132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 </w:t>
            </w:r>
            <w:r w:rsidRPr="00B3613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ondition</w:t>
            </w:r>
            <w:r w:rsidR="000648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s</w:t>
            </w:r>
          </w:p>
        </w:tc>
      </w:tr>
      <w:tr w:rsidR="000C446F" w:rsidRPr="00B36132" w14:paraId="50F044AD" w14:textId="77777777" w:rsidTr="000C446F">
        <w:tc>
          <w:tcPr>
            <w:tcW w:w="3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E4D072" w14:textId="77777777" w:rsidR="00B36132" w:rsidRPr="00B36132" w:rsidRDefault="00B36132" w:rsidP="000C446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The pregnant woman has a serious physical disease(s).</w:t>
            </w:r>
          </w:p>
        </w:tc>
        <w:tc>
          <w:tcPr>
            <w:tcW w:w="8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D816E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85.7</w:t>
            </w:r>
          </w:p>
        </w:tc>
        <w:tc>
          <w:tcPr>
            <w:tcW w:w="9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B0E88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90.1</w:t>
            </w:r>
          </w:p>
        </w:tc>
        <w:tc>
          <w:tcPr>
            <w:tcW w:w="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972BE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80.0</w:t>
            </w:r>
          </w:p>
        </w:tc>
        <w:tc>
          <w:tcPr>
            <w:tcW w:w="8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395C0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92.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74BF77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88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21477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85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80A12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97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74382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84.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5AC71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94.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53933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81.3</w:t>
            </w:r>
          </w:p>
        </w:tc>
      </w:tr>
      <w:tr w:rsidR="000C446F" w:rsidRPr="00B36132" w14:paraId="4B5BD38B" w14:textId="77777777" w:rsidTr="000C446F">
        <w:tc>
          <w:tcPr>
            <w:tcW w:w="3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770F3" w14:textId="77777777" w:rsidR="00B36132" w:rsidRPr="00B36132" w:rsidRDefault="00B36132" w:rsidP="000C446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The pregnant woman has HIV/ AIDS. </w:t>
            </w:r>
          </w:p>
        </w:tc>
        <w:tc>
          <w:tcPr>
            <w:tcW w:w="8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04D46B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46.4</w:t>
            </w:r>
          </w:p>
        </w:tc>
        <w:tc>
          <w:tcPr>
            <w:tcW w:w="9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560B46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46.5</w:t>
            </w:r>
          </w:p>
        </w:tc>
        <w:tc>
          <w:tcPr>
            <w:tcW w:w="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FB66AE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80.0</w:t>
            </w:r>
          </w:p>
        </w:tc>
        <w:tc>
          <w:tcPr>
            <w:tcW w:w="8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9EEA6A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52.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93D01A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41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36F5B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46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3BDD7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63.6*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6BB65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40.8*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FE6D0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60.7*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167A39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.3*</w:t>
            </w:r>
          </w:p>
        </w:tc>
      </w:tr>
      <w:tr w:rsidR="000C446F" w:rsidRPr="00B36132" w14:paraId="275324BE" w14:textId="77777777" w:rsidTr="000C446F">
        <w:tc>
          <w:tcPr>
            <w:tcW w:w="3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CF58A2" w14:textId="77777777" w:rsidR="00B36132" w:rsidRPr="00B36132" w:rsidRDefault="00B36132" w:rsidP="000C446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The pregnant woman has a serious mental disease(s).  </w:t>
            </w:r>
          </w:p>
        </w:tc>
        <w:tc>
          <w:tcPr>
            <w:tcW w:w="8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81039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71.4</w:t>
            </w:r>
          </w:p>
        </w:tc>
        <w:tc>
          <w:tcPr>
            <w:tcW w:w="9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33E96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77.5</w:t>
            </w:r>
          </w:p>
        </w:tc>
        <w:tc>
          <w:tcPr>
            <w:tcW w:w="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E4DF33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80.0</w:t>
            </w:r>
          </w:p>
        </w:tc>
        <w:tc>
          <w:tcPr>
            <w:tcW w:w="8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539826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75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009D82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88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74470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72.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97015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87.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D7E9D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70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F3496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78.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13961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72.9</w:t>
            </w:r>
          </w:p>
        </w:tc>
      </w:tr>
      <w:tr w:rsidR="00B36132" w:rsidRPr="00B36132" w14:paraId="3641201A" w14:textId="77777777" w:rsidTr="000C446F">
        <w:trPr>
          <w:trHeight w:val="291"/>
        </w:trPr>
        <w:tc>
          <w:tcPr>
            <w:tcW w:w="0" w:type="auto"/>
            <w:gridSpan w:val="11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55315" w14:textId="64F7B528" w:rsidR="00B36132" w:rsidRPr="000648D2" w:rsidRDefault="00B36132" w:rsidP="000C446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Fetal condition</w:t>
            </w:r>
            <w:r w:rsidR="000648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s</w:t>
            </w:r>
          </w:p>
        </w:tc>
      </w:tr>
      <w:tr w:rsidR="000C446F" w:rsidRPr="00B36132" w14:paraId="0D80D1AE" w14:textId="77777777" w:rsidTr="000C446F">
        <w:tc>
          <w:tcPr>
            <w:tcW w:w="3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94641" w14:textId="77777777" w:rsidR="00B36132" w:rsidRPr="00B36132" w:rsidRDefault="00B36132" w:rsidP="000C446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The fetus has a serious defect that makes it nonviable. </w:t>
            </w:r>
          </w:p>
        </w:tc>
        <w:tc>
          <w:tcPr>
            <w:tcW w:w="8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893062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89.3*</w:t>
            </w:r>
          </w:p>
        </w:tc>
        <w:tc>
          <w:tcPr>
            <w:tcW w:w="9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121AB6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0.0*</w:t>
            </w:r>
          </w:p>
        </w:tc>
        <w:tc>
          <w:tcPr>
            <w:tcW w:w="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77C61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0.0*</w:t>
            </w:r>
          </w:p>
        </w:tc>
        <w:tc>
          <w:tcPr>
            <w:tcW w:w="8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B5AED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97.5*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BE6BB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88.2*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F42FC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0.0*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9C072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97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58BBD7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97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B0C90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0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8DA1B2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93.8</w:t>
            </w:r>
          </w:p>
        </w:tc>
      </w:tr>
      <w:tr w:rsidR="000C446F" w:rsidRPr="00B36132" w14:paraId="292CB928" w14:textId="77777777" w:rsidTr="000C446F">
        <w:tc>
          <w:tcPr>
            <w:tcW w:w="3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F8B38A" w14:textId="77777777" w:rsidR="00B36132" w:rsidRPr="00B36132" w:rsidRDefault="00B36132" w:rsidP="000C446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The fetus has a serious defect but will be viable and being handicapped. </w:t>
            </w:r>
          </w:p>
        </w:tc>
        <w:tc>
          <w:tcPr>
            <w:tcW w:w="8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C78DE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82.1</w:t>
            </w:r>
          </w:p>
        </w:tc>
        <w:tc>
          <w:tcPr>
            <w:tcW w:w="9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5BE48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90.1</w:t>
            </w:r>
          </w:p>
        </w:tc>
        <w:tc>
          <w:tcPr>
            <w:tcW w:w="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E19DA2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60.0</w:t>
            </w:r>
          </w:p>
        </w:tc>
        <w:tc>
          <w:tcPr>
            <w:tcW w:w="8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922A6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90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630921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70.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21420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89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AE0FF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97.0*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67A84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81.7*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6F8A9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98.2*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E5C04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72.9*</w:t>
            </w:r>
          </w:p>
        </w:tc>
      </w:tr>
      <w:tr w:rsidR="00B36132" w:rsidRPr="00B36132" w14:paraId="18DEB36A" w14:textId="77777777" w:rsidTr="000C446F">
        <w:trPr>
          <w:trHeight w:val="113"/>
        </w:trPr>
        <w:tc>
          <w:tcPr>
            <w:tcW w:w="0" w:type="auto"/>
            <w:gridSpan w:val="11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7F3BF" w14:textId="0DEDBA91" w:rsidR="00B36132" w:rsidRPr="000648D2" w:rsidRDefault="00B36132" w:rsidP="000C446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Sexual </w:t>
            </w:r>
            <w:proofErr w:type="spellStart"/>
            <w:r w:rsidRPr="00B3613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assualt</w:t>
            </w:r>
            <w:proofErr w:type="spellEnd"/>
            <w:r w:rsidRPr="00B3613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 condition</w:t>
            </w:r>
            <w:r w:rsidR="000648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s</w:t>
            </w:r>
          </w:p>
        </w:tc>
      </w:tr>
      <w:tr w:rsidR="000C446F" w:rsidRPr="00B36132" w14:paraId="288DFEFB" w14:textId="77777777" w:rsidTr="000C446F">
        <w:tc>
          <w:tcPr>
            <w:tcW w:w="3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5B8DC" w14:textId="77777777" w:rsidR="00B36132" w:rsidRPr="00B36132" w:rsidRDefault="00B36132" w:rsidP="000C446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The woman has become pregnant as a result of being raped.</w:t>
            </w:r>
          </w:p>
        </w:tc>
        <w:tc>
          <w:tcPr>
            <w:tcW w:w="8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1911C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85.7</w:t>
            </w:r>
          </w:p>
        </w:tc>
        <w:tc>
          <w:tcPr>
            <w:tcW w:w="9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8BA0F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94.4</w:t>
            </w:r>
          </w:p>
        </w:tc>
        <w:tc>
          <w:tcPr>
            <w:tcW w:w="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6B7F4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80.0</w:t>
            </w:r>
          </w:p>
        </w:tc>
        <w:tc>
          <w:tcPr>
            <w:tcW w:w="8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BD1B2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97.5*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8937F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76.5*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0F5676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91.5*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4D94B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97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C0BF5A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88.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9C6DF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0.0*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F376D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81.3*</w:t>
            </w:r>
          </w:p>
        </w:tc>
      </w:tr>
      <w:tr w:rsidR="000C446F" w:rsidRPr="00B36132" w14:paraId="2664FE4C" w14:textId="77777777" w:rsidTr="000C446F">
        <w:tc>
          <w:tcPr>
            <w:tcW w:w="3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BA75E" w14:textId="07A81280" w:rsidR="00B36132" w:rsidRPr="00B36132" w:rsidRDefault="00B36132" w:rsidP="000C446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The woman has become pregnant as a result of incestuous pregnancy</w:t>
            </w:r>
            <w:r w:rsidR="000C446F">
              <w:rPr>
                <w:rFonts w:ascii="Times New Roman" w:eastAsia="Times New Roman" w:hAnsi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8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0B1BB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60.7</w:t>
            </w:r>
          </w:p>
        </w:tc>
        <w:tc>
          <w:tcPr>
            <w:tcW w:w="9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F165E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64.8</w:t>
            </w:r>
          </w:p>
        </w:tc>
        <w:tc>
          <w:tcPr>
            <w:tcW w:w="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A0046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60.0</w:t>
            </w:r>
          </w:p>
        </w:tc>
        <w:tc>
          <w:tcPr>
            <w:tcW w:w="8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9351B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72.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6FEB6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47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664EA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61.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2A127C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69.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42911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60.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7848C4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83.9*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C6E02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39.6*</w:t>
            </w:r>
          </w:p>
        </w:tc>
      </w:tr>
      <w:tr w:rsidR="00B36132" w:rsidRPr="00B36132" w14:paraId="3F5EF765" w14:textId="77777777" w:rsidTr="000C446F">
        <w:trPr>
          <w:trHeight w:val="133"/>
        </w:trPr>
        <w:tc>
          <w:tcPr>
            <w:tcW w:w="0" w:type="auto"/>
            <w:gridSpan w:val="11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C6C9A" w14:textId="741B09E4" w:rsidR="00B36132" w:rsidRPr="000648D2" w:rsidRDefault="00B36132" w:rsidP="000C446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Socioeconomic condition</w:t>
            </w:r>
            <w:r w:rsidR="000648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s</w:t>
            </w:r>
          </w:p>
        </w:tc>
      </w:tr>
      <w:tr w:rsidR="000C446F" w:rsidRPr="00B36132" w14:paraId="6855B818" w14:textId="77777777" w:rsidTr="000C446F">
        <w:tc>
          <w:tcPr>
            <w:tcW w:w="3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5BCAA" w14:textId="77777777" w:rsidR="00B36132" w:rsidRPr="00B36132" w:rsidRDefault="00B36132" w:rsidP="000C446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The pregnant woman is under age 20. </w:t>
            </w:r>
          </w:p>
        </w:tc>
        <w:tc>
          <w:tcPr>
            <w:tcW w:w="8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3952F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39.3</w:t>
            </w:r>
          </w:p>
        </w:tc>
        <w:tc>
          <w:tcPr>
            <w:tcW w:w="9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EF43B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40.8</w:t>
            </w:r>
          </w:p>
        </w:tc>
        <w:tc>
          <w:tcPr>
            <w:tcW w:w="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C5232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40.0</w:t>
            </w:r>
          </w:p>
        </w:tc>
        <w:tc>
          <w:tcPr>
            <w:tcW w:w="8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A5567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50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2B3965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.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59D86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38.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9029C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57.6*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5E7ED" w14:textId="330A76B1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.4</w:t>
            </w:r>
            <w:r w:rsidR="009357FB">
              <w:rPr>
                <w:rFonts w:ascii="Times New Roman" w:eastAsia="Times New Roman" w:hAnsi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BF2CFD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62.5*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DC11A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.6*</w:t>
            </w:r>
          </w:p>
        </w:tc>
      </w:tr>
      <w:tr w:rsidR="000C446F" w:rsidRPr="00B36132" w14:paraId="0E6995CC" w14:textId="77777777" w:rsidTr="000C446F">
        <w:tc>
          <w:tcPr>
            <w:tcW w:w="3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844CA8" w14:textId="77777777" w:rsidR="00B36132" w:rsidRPr="00B36132" w:rsidRDefault="00B36132" w:rsidP="000C446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The pregnant woman is under age 15. </w:t>
            </w:r>
          </w:p>
        </w:tc>
        <w:tc>
          <w:tcPr>
            <w:tcW w:w="8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D9E00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57.1</w:t>
            </w:r>
          </w:p>
        </w:tc>
        <w:tc>
          <w:tcPr>
            <w:tcW w:w="9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33F17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70.4</w:t>
            </w:r>
          </w:p>
        </w:tc>
        <w:tc>
          <w:tcPr>
            <w:tcW w:w="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82E12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60.0</w:t>
            </w:r>
          </w:p>
        </w:tc>
        <w:tc>
          <w:tcPr>
            <w:tcW w:w="8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C44C7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70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750C7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47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2848A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70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355FB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78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672B2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60.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B01E3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89.3*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43889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39.6*</w:t>
            </w:r>
          </w:p>
        </w:tc>
      </w:tr>
      <w:tr w:rsidR="000C446F" w:rsidRPr="00B36132" w14:paraId="6FB1E2E8" w14:textId="77777777" w:rsidTr="000C446F">
        <w:tc>
          <w:tcPr>
            <w:tcW w:w="3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4652A" w14:textId="77777777" w:rsidR="00B36132" w:rsidRPr="00B36132" w:rsidRDefault="00B36132" w:rsidP="000C446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The man involved in the pregnancy will not support the woman in having a baby.</w:t>
            </w:r>
          </w:p>
        </w:tc>
        <w:tc>
          <w:tcPr>
            <w:tcW w:w="8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9BC9F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.7</w:t>
            </w:r>
          </w:p>
        </w:tc>
        <w:tc>
          <w:tcPr>
            <w:tcW w:w="9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5FAB9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39.4</w:t>
            </w:r>
          </w:p>
        </w:tc>
        <w:tc>
          <w:tcPr>
            <w:tcW w:w="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078AE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.0</w:t>
            </w:r>
          </w:p>
        </w:tc>
        <w:tc>
          <w:tcPr>
            <w:tcW w:w="8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26D25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50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21EA6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.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EAA09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27.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EDEC0B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42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85347E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3B9F17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57.1*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2FC9D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.6*</w:t>
            </w:r>
          </w:p>
        </w:tc>
      </w:tr>
      <w:tr w:rsidR="000C446F" w:rsidRPr="00B36132" w14:paraId="165B6E4F" w14:textId="77777777" w:rsidTr="000C446F">
        <w:tc>
          <w:tcPr>
            <w:tcW w:w="3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AD040" w14:textId="77777777" w:rsidR="00B36132" w:rsidRPr="00B36132" w:rsidRDefault="00B36132" w:rsidP="000C446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The man involved in the pregnancy will not marry the woman. </w:t>
            </w:r>
          </w:p>
        </w:tc>
        <w:tc>
          <w:tcPr>
            <w:tcW w:w="8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F3E55E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28.6</w:t>
            </w:r>
          </w:p>
        </w:tc>
        <w:tc>
          <w:tcPr>
            <w:tcW w:w="9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310E2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.4</w:t>
            </w:r>
          </w:p>
        </w:tc>
        <w:tc>
          <w:tcPr>
            <w:tcW w:w="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B5762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.0</w:t>
            </w:r>
          </w:p>
        </w:tc>
        <w:tc>
          <w:tcPr>
            <w:tcW w:w="8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44E07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42.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E22D19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.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8E7A9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0BEE1F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39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B1026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26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7696F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46.4*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4482D2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.5*</w:t>
            </w:r>
          </w:p>
        </w:tc>
      </w:tr>
      <w:tr w:rsidR="000C446F" w:rsidRPr="00B36132" w14:paraId="5F212CDC" w14:textId="77777777" w:rsidTr="000C446F">
        <w:tc>
          <w:tcPr>
            <w:tcW w:w="3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39322" w14:textId="77777777" w:rsidR="00B36132" w:rsidRPr="00B36132" w:rsidRDefault="00B36132" w:rsidP="000C446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The woman/couple feels they already have enough children. </w:t>
            </w:r>
          </w:p>
        </w:tc>
        <w:tc>
          <w:tcPr>
            <w:tcW w:w="8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504F4D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.7</w:t>
            </w:r>
          </w:p>
        </w:tc>
        <w:tc>
          <w:tcPr>
            <w:tcW w:w="9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FF0F8B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40.8</w:t>
            </w:r>
          </w:p>
        </w:tc>
        <w:tc>
          <w:tcPr>
            <w:tcW w:w="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0427C8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60.0</w:t>
            </w:r>
          </w:p>
        </w:tc>
        <w:tc>
          <w:tcPr>
            <w:tcW w:w="8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6E6CA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40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0C9FE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.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D203B8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42.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579CC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51.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E3352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838AB6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66.1*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D2B42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.4*</w:t>
            </w:r>
          </w:p>
        </w:tc>
      </w:tr>
      <w:tr w:rsidR="000C446F" w:rsidRPr="00B36132" w14:paraId="17A7D3A8" w14:textId="77777777" w:rsidTr="000C446F">
        <w:tc>
          <w:tcPr>
            <w:tcW w:w="3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2E25E" w14:textId="77777777" w:rsidR="00B36132" w:rsidRPr="00B36132" w:rsidRDefault="00B36132" w:rsidP="000C446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The woman has become pregnant as a result of contraceptive failure.</w:t>
            </w:r>
          </w:p>
        </w:tc>
        <w:tc>
          <w:tcPr>
            <w:tcW w:w="8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2FFF2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46.4</w:t>
            </w:r>
          </w:p>
        </w:tc>
        <w:tc>
          <w:tcPr>
            <w:tcW w:w="9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1D1E9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67.6</w:t>
            </w:r>
          </w:p>
        </w:tc>
        <w:tc>
          <w:tcPr>
            <w:tcW w:w="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EC02B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80.0</w:t>
            </w:r>
          </w:p>
        </w:tc>
        <w:tc>
          <w:tcPr>
            <w:tcW w:w="8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F1A60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70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3385CE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52.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A0FAC4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59.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0FD42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81.8*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08E76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53.5*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63BA2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87.5*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CA6595" w14:textId="77777777" w:rsidR="00B36132" w:rsidRPr="00B36132" w:rsidRDefault="00B36132" w:rsidP="000C446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61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.3*</w:t>
            </w:r>
          </w:p>
        </w:tc>
      </w:tr>
    </w:tbl>
    <w:p w14:paraId="749107C7" w14:textId="77777777" w:rsidR="009357FB" w:rsidRDefault="00B36132" w:rsidP="0053027B">
      <w:pP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</w:pPr>
      <w:r w:rsidRPr="00B36132">
        <w:rPr>
          <w:rFonts w:ascii="Times New Roman" w:eastAsia="Times New Roman" w:hAnsi="Times New Roman" w:cs="Times New Roman"/>
          <w:b/>
          <w:bCs/>
          <w:color w:val="000000"/>
          <w:szCs w:val="24"/>
        </w:rPr>
        <w:br/>
      </w:r>
      <w:r w:rsidR="009357FB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*</w:t>
      </w:r>
      <w:r w:rsidR="009357FB" w:rsidRPr="009357FB">
        <w:rPr>
          <w:rFonts w:ascii="Times New Roman" w:eastAsia="Times New Roman" w:hAnsi="Times New Roman" w:cs="Times New Roman"/>
          <w:color w:val="000000"/>
          <w:sz w:val="22"/>
          <w:szCs w:val="22"/>
        </w:rPr>
        <w:t>P &lt; 0.05</w:t>
      </w:r>
      <w:r w:rsidR="0053027B" w:rsidRPr="009357F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</w:p>
    <w:p w14:paraId="6F95F8A0" w14:textId="2A8612EE" w:rsidR="0053027B" w:rsidRPr="00A267EF" w:rsidRDefault="0053027B" w:rsidP="0053027B">
      <w:pPr>
        <w:rPr>
          <w:rFonts w:ascii="Times New Roman" w:eastAsia="Times New Roman" w:hAnsi="Times New Roman" w:cs="Times New Roman"/>
          <w:szCs w:val="24"/>
        </w:rPr>
      </w:pPr>
      <w:proofErr w:type="spellStart"/>
      <w:r w:rsidRPr="00B86E3B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a</w:t>
      </w:r>
      <w:r>
        <w:rPr>
          <w:rFonts w:ascii="Times New Roman" w:eastAsia="Times New Roman" w:hAnsi="Times New Roman" w:cs="Times New Roman"/>
          <w:color w:val="000000"/>
          <w:szCs w:val="24"/>
        </w:rPr>
        <w:t>Others</w:t>
      </w:r>
      <w:proofErr w:type="spellEnd"/>
      <w:r>
        <w:rPr>
          <w:rFonts w:ascii="Times New Roman" w:eastAsia="Times New Roman" w:hAnsi="Times New Roman" w:cs="Times New Roman"/>
          <w:color w:val="000000"/>
          <w:szCs w:val="24"/>
        </w:rPr>
        <w:t xml:space="preserve"> </w:t>
      </w:r>
      <w:r w:rsidRPr="00A267EF">
        <w:rPr>
          <w:rFonts w:ascii="Times New Roman" w:eastAsia="Times New Roman" w:hAnsi="Times New Roman" w:cs="Times New Roman"/>
          <w:color w:val="000000"/>
          <w:szCs w:val="24"/>
        </w:rPr>
        <w:t>included</w:t>
      </w:r>
      <w:r>
        <w:rPr>
          <w:rFonts w:ascii="Times New Roman" w:eastAsia="Times New Roman" w:hAnsi="Times New Roman" w:cs="Times New Roman"/>
          <w:color w:val="000000"/>
          <w:szCs w:val="24"/>
        </w:rPr>
        <w:t xml:space="preserve"> </w:t>
      </w:r>
      <w:r w:rsidRPr="002E533D">
        <w:rPr>
          <w:rFonts w:ascii="Times New Roman" w:eastAsia="Times New Roman" w:hAnsi="Times New Roman" w:cs="Times New Roman"/>
          <w:color w:val="000000"/>
          <w:szCs w:val="24"/>
        </w:rPr>
        <w:t>non-binary, gender fluidity, and agender</w:t>
      </w:r>
    </w:p>
    <w:p w14:paraId="084D6D50" w14:textId="1525DA4D" w:rsidR="0053027B" w:rsidRDefault="0053027B" w:rsidP="0053027B">
      <w:pPr>
        <w:rPr>
          <w:rFonts w:ascii="Times New Roman" w:eastAsia="Times New Roman" w:hAnsi="Times New Roman" w:cs="Times New Roman"/>
          <w:color w:val="000000"/>
          <w:szCs w:val="24"/>
        </w:rPr>
      </w:pPr>
      <w:r>
        <w:rPr>
          <w:rFonts w:ascii="Times New Roman" w:eastAsia="Times New Roman" w:hAnsi="Times New Roman" w:cs="Times New Roman"/>
          <w:color w:val="000000"/>
          <w:szCs w:val="24"/>
          <w:vertAlign w:val="superscript"/>
        </w:rPr>
        <w:t>b</w:t>
      </w:r>
      <w:r w:rsidRPr="0053027B">
        <w:rPr>
          <w:rFonts w:ascii="Times New Roman" w:eastAsia="Times New Roman" w:hAnsi="Times New Roman" w:cs="Times New Roman"/>
          <w:color w:val="000000"/>
          <w:szCs w:val="24"/>
        </w:rPr>
        <w:t>-</w:t>
      </w:r>
      <w:r w:rsidR="000C446F" w:rsidRPr="0003291A">
        <w:rPr>
          <w:rFonts w:ascii="Times New Roman" w:eastAsia="Times New Roman" w:hAnsi="Times New Roman" w:cs="Times New Roman"/>
          <w:color w:val="000000"/>
          <w:szCs w:val="24"/>
        </w:rPr>
        <w:t xml:space="preserve">Hospital pharmacist, </w:t>
      </w:r>
      <w:r w:rsidRPr="0053027B">
        <w:rPr>
          <w:rFonts w:ascii="Times New Roman" w:eastAsia="Times New Roman" w:hAnsi="Times New Roman" w:cs="Times New Roman"/>
          <w:color w:val="000000"/>
          <w:szCs w:val="24"/>
          <w:vertAlign w:val="superscript"/>
        </w:rPr>
        <w:t>c</w:t>
      </w:r>
      <w:r>
        <w:rPr>
          <w:rFonts w:ascii="Times New Roman" w:eastAsia="Times New Roman" w:hAnsi="Times New Roman" w:cs="Times New Roman"/>
          <w:color w:val="000000"/>
          <w:szCs w:val="24"/>
        </w:rPr>
        <w:t>-</w:t>
      </w:r>
      <w:r w:rsidR="000C446F" w:rsidRPr="0053027B">
        <w:rPr>
          <w:rFonts w:ascii="Times New Roman" w:eastAsia="Times New Roman" w:hAnsi="Times New Roman" w:cs="Times New Roman"/>
          <w:color w:val="000000"/>
          <w:szCs w:val="24"/>
        </w:rPr>
        <w:t>Community</w:t>
      </w:r>
      <w:r w:rsidR="000C446F" w:rsidRPr="0003291A">
        <w:rPr>
          <w:rFonts w:ascii="Times New Roman" w:eastAsia="Times New Roman" w:hAnsi="Times New Roman" w:cs="Times New Roman"/>
          <w:color w:val="000000"/>
          <w:szCs w:val="24"/>
        </w:rPr>
        <w:t xml:space="preserve"> Pharmacist</w:t>
      </w:r>
    </w:p>
    <w:p w14:paraId="753EFBE7" w14:textId="6D0F8AD1" w:rsidR="0053027B" w:rsidRPr="0053027B" w:rsidRDefault="0053027B" w:rsidP="0053027B">
      <w:pPr>
        <w:spacing w:after="160"/>
        <w:rPr>
          <w:rFonts w:ascii="Times New Roman" w:eastAsia="Times New Roman" w:hAnsi="Times New Roman" w:cs="Times New Roman"/>
          <w:color w:val="000000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Cs w:val="24"/>
          <w:vertAlign w:val="superscript"/>
        </w:rPr>
        <w:t>d</w:t>
      </w:r>
      <w:r w:rsidRPr="00E46FFB">
        <w:rPr>
          <w:rFonts w:ascii="Times New Roman" w:eastAsia="Times New Roman" w:hAnsi="Times New Roman" w:cs="Times New Roman"/>
          <w:color w:val="000000"/>
          <w:szCs w:val="24"/>
        </w:rPr>
        <w:t>Others</w:t>
      </w:r>
      <w:proofErr w:type="spellEnd"/>
      <w:r w:rsidRPr="00E46FFB">
        <w:rPr>
          <w:rFonts w:ascii="Times New Roman" w:eastAsia="Times New Roman" w:hAnsi="Times New Roman" w:cs="Times New Roman"/>
          <w:color w:val="000000"/>
          <w:szCs w:val="24"/>
        </w:rPr>
        <w:t xml:space="preserve"> included pharmaceutical sales representative</w:t>
      </w:r>
      <w:r w:rsidRPr="00E46FFB">
        <w:rPr>
          <w:rFonts w:ascii="Times New Roman" w:eastAsia="Times New Roman" w:hAnsi="Times New Roman" w:cs="Times New Roman"/>
          <w:szCs w:val="24"/>
        </w:rPr>
        <w:t xml:space="preserve">, </w:t>
      </w:r>
      <w:r w:rsidRPr="00E46FFB">
        <w:rPr>
          <w:rFonts w:ascii="Times New Roman" w:eastAsia="Times New Roman" w:hAnsi="Times New Roman" w:cs="Times New Roman"/>
          <w:color w:val="000000"/>
          <w:szCs w:val="24"/>
        </w:rPr>
        <w:t>pursue a Master’s degree</w:t>
      </w:r>
      <w:r w:rsidRPr="00E46FFB">
        <w:rPr>
          <w:rFonts w:ascii="Times New Roman" w:eastAsia="Times New Roman" w:hAnsi="Times New Roman" w:cs="Times New Roman"/>
          <w:szCs w:val="24"/>
        </w:rPr>
        <w:t xml:space="preserve">, </w:t>
      </w:r>
      <w:r w:rsidRPr="00E46FFB">
        <w:rPr>
          <w:rFonts w:ascii="Times New Roman" w:eastAsia="Times New Roman" w:hAnsi="Times New Roman" w:cs="Times New Roman"/>
          <w:color w:val="000000"/>
          <w:szCs w:val="24"/>
        </w:rPr>
        <w:t>study for specialists</w:t>
      </w:r>
      <w:r w:rsidRPr="00E46FFB">
        <w:rPr>
          <w:rFonts w:ascii="Times New Roman" w:eastAsia="Times New Roman" w:hAnsi="Times New Roman" w:cs="Times New Roman"/>
          <w:szCs w:val="24"/>
        </w:rPr>
        <w:t xml:space="preserve">, </w:t>
      </w:r>
      <w:r w:rsidRPr="00E46FFB">
        <w:rPr>
          <w:rFonts w:ascii="Times New Roman" w:eastAsia="Times New Roman" w:hAnsi="Times New Roman" w:cs="Times New Roman"/>
          <w:color w:val="000000"/>
          <w:szCs w:val="24"/>
        </w:rPr>
        <w:t>industrial pharmacist, educator, and compounding pharmacist</w:t>
      </w:r>
    </w:p>
    <w:p w14:paraId="49CDBFAC" w14:textId="77777777" w:rsidR="0053027B" w:rsidRPr="0003291A" w:rsidRDefault="0053027B" w:rsidP="000C446F">
      <w:pPr>
        <w:spacing w:after="160"/>
        <w:rPr>
          <w:rFonts w:ascii="Times New Roman" w:eastAsia="Times New Roman" w:hAnsi="Times New Roman" w:cs="Times New Roman"/>
          <w:color w:val="000000"/>
          <w:szCs w:val="24"/>
        </w:rPr>
      </w:pPr>
    </w:p>
    <w:p w14:paraId="7EF58AAF" w14:textId="4EA7C195" w:rsidR="00D72CD4" w:rsidRPr="0003291A" w:rsidRDefault="00D72CD4" w:rsidP="00D72CD4">
      <w:pPr>
        <w:spacing w:after="160"/>
        <w:rPr>
          <w:rFonts w:ascii="Times New Roman" w:eastAsia="Times New Roman" w:hAnsi="Times New Roman" w:cs="Times New Roman"/>
          <w:color w:val="000000"/>
          <w:szCs w:val="24"/>
        </w:rPr>
      </w:pPr>
      <w:r w:rsidRPr="0003291A">
        <w:rPr>
          <w:rFonts w:ascii="Times New Roman" w:eastAsia="Times New Roman" w:hAnsi="Times New Roman" w:cs="Times New Roman"/>
          <w:color w:val="000000"/>
          <w:szCs w:val="24"/>
        </w:rPr>
        <w:t>*P &lt; 0.05</w:t>
      </w:r>
    </w:p>
    <w:sectPr w:rsidR="00D72CD4" w:rsidRPr="0003291A" w:rsidSect="00B3613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-webkit-standar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9A72E8"/>
    <w:multiLevelType w:val="hybridMultilevel"/>
    <w:tmpl w:val="49FE145C"/>
    <w:lvl w:ilvl="0" w:tplc="87A89CC2">
      <w:start w:val="3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71992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4977"/>
    <w:rsid w:val="0003291A"/>
    <w:rsid w:val="000648D2"/>
    <w:rsid w:val="00081475"/>
    <w:rsid w:val="000C446F"/>
    <w:rsid w:val="000D1515"/>
    <w:rsid w:val="001A612A"/>
    <w:rsid w:val="001C2DEE"/>
    <w:rsid w:val="00203961"/>
    <w:rsid w:val="002A6E58"/>
    <w:rsid w:val="00392749"/>
    <w:rsid w:val="003A2660"/>
    <w:rsid w:val="00411080"/>
    <w:rsid w:val="00423C75"/>
    <w:rsid w:val="00441BAB"/>
    <w:rsid w:val="00504977"/>
    <w:rsid w:val="0053027B"/>
    <w:rsid w:val="00563EC2"/>
    <w:rsid w:val="00582A50"/>
    <w:rsid w:val="005F064C"/>
    <w:rsid w:val="006125F6"/>
    <w:rsid w:val="00672562"/>
    <w:rsid w:val="006A597D"/>
    <w:rsid w:val="006B1F70"/>
    <w:rsid w:val="0090403C"/>
    <w:rsid w:val="00904A11"/>
    <w:rsid w:val="00905FC1"/>
    <w:rsid w:val="00912324"/>
    <w:rsid w:val="009357FB"/>
    <w:rsid w:val="00946571"/>
    <w:rsid w:val="00986DEF"/>
    <w:rsid w:val="00A35D81"/>
    <w:rsid w:val="00A7130C"/>
    <w:rsid w:val="00A8313A"/>
    <w:rsid w:val="00AC7FB8"/>
    <w:rsid w:val="00B2508F"/>
    <w:rsid w:val="00B36132"/>
    <w:rsid w:val="00B51BE5"/>
    <w:rsid w:val="00C21EBF"/>
    <w:rsid w:val="00C22624"/>
    <w:rsid w:val="00C52324"/>
    <w:rsid w:val="00D72CD4"/>
    <w:rsid w:val="00DB0C4E"/>
    <w:rsid w:val="00DD5907"/>
    <w:rsid w:val="00E364BB"/>
    <w:rsid w:val="00E86236"/>
    <w:rsid w:val="00EC37C8"/>
    <w:rsid w:val="00F23F44"/>
    <w:rsid w:val="00FB4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8E3E7"/>
  <w15:chartTrackingRefBased/>
  <w15:docId w15:val="{B6EBB94A-AC2A-AD43-BC24-39A6EB45C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36132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D72C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998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851346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30</Words>
  <Characters>188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chanika sinthuchai</dc:creator>
  <cp:keywords/>
  <dc:description/>
  <cp:lastModifiedBy>Somsook Santibenchakul</cp:lastModifiedBy>
  <cp:revision>3</cp:revision>
  <dcterms:created xsi:type="dcterms:W3CDTF">2023-06-19T15:57:00Z</dcterms:created>
  <dcterms:modified xsi:type="dcterms:W3CDTF">2023-06-19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f8a0b96f5c2570f6408fd9d7fd21a612e8960f8f288e2b35171aa7314ce725</vt:lpwstr>
  </property>
</Properties>
</file>